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9189473" w14:textId="60F54CE6" w:rsidR="0076592D" w:rsidRDefault="0076592D" w:rsidP="0076592D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S</w:t>
      </w:r>
      <w:r w:rsidR="00A43209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5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F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i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.</w:t>
      </w:r>
    </w:p>
    <w:p w14:paraId="0AC33F38" w14:textId="2F927AF7" w:rsidR="00195538" w:rsidRPr="000576B3" w:rsidRDefault="00195538" w:rsidP="000576B3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24C01078" wp14:editId="348C2F6C">
            <wp:extent cx="5415389" cy="36576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0" cy="366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F399A" w14:textId="5F5D8372" w:rsidR="005B7BCF" w:rsidRPr="00B753E5" w:rsidRDefault="005B7BCF" w:rsidP="005B7BCF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S</w:t>
      </w:r>
      <w:r w:rsidR="00A43209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5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F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ig. Biological toxicity in liver and kidney is not confirmed.</w:t>
      </w:r>
    </w:p>
    <w:p w14:paraId="0D8BB613" w14:textId="3B91F415" w:rsidR="00B60F1E" w:rsidRPr="0076592D" w:rsidRDefault="005B7BCF" w:rsidP="00421618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 w:hint="eastAsia"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color w:val="000000" w:themeColor="text1"/>
          <w:sz w:val="24"/>
          <w:szCs w:val="24"/>
          <w:lang w:val="it-IT"/>
        </w:rPr>
        <w:t>Blood samples were collected for the assessment of liver and renal toxicity. sham, H₂O₂: intravesical H₂O₂ injection+ intraperitoneal saline injection, SB431542: intravesical H₂O₂ injection+ intraperitoneal SB431542 injection, respectively n=4. Results are represented as means ± sd. *P&lt;0.05. AST, aspartate aminotransferase; ALT, alanine aminotransferase; BUN, blood urea nitrogen; Cre, creatinine.</w:t>
      </w:r>
    </w:p>
    <w:sectPr w:rsidR="00B60F1E" w:rsidRPr="0076592D" w:rsidSect="009A6B77">
      <w:footerReference w:type="even" r:id="rId9"/>
      <w:footerReference w:type="default" r:id="rId10"/>
      <w:pgSz w:w="11906" w:h="16838"/>
      <w:pgMar w:top="1985" w:right="1701" w:bottom="1701" w:left="1701" w:header="709" w:footer="85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69E28" w14:textId="77777777" w:rsidR="001A3D1A" w:rsidRDefault="001A3D1A">
      <w:r>
        <w:separator/>
      </w:r>
    </w:p>
  </w:endnote>
  <w:endnote w:type="continuationSeparator" w:id="0">
    <w:p w14:paraId="70C1EFA9" w14:textId="77777777" w:rsidR="001A3D1A" w:rsidRDefault="001A3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ＭＳ ゴシック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944883970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2B25BADA" w14:textId="0D03F58D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8B7F98">
          <w:rPr>
            <w:rStyle w:val="ab"/>
            <w:noProof/>
          </w:rPr>
          <w:t>2</w:t>
        </w:r>
        <w:r>
          <w:rPr>
            <w:rStyle w:val="ab"/>
          </w:rPr>
          <w:fldChar w:fldCharType="end"/>
        </w:r>
      </w:p>
    </w:sdtContent>
  </w:sdt>
  <w:p w14:paraId="617E165C" w14:textId="77777777" w:rsidR="00D040AB" w:rsidRDefault="00D040A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867364044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75138EEC" w14:textId="77777777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0</w:t>
        </w:r>
        <w:r>
          <w:rPr>
            <w:rStyle w:val="ab"/>
          </w:rPr>
          <w:fldChar w:fldCharType="end"/>
        </w:r>
      </w:p>
    </w:sdtContent>
  </w:sdt>
  <w:p w14:paraId="0A5EE4F4" w14:textId="77777777" w:rsidR="00D040AB" w:rsidRDefault="00D040A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29C2A" w14:textId="77777777" w:rsidR="001A3D1A" w:rsidRDefault="001A3D1A">
      <w:r>
        <w:separator/>
      </w:r>
    </w:p>
  </w:footnote>
  <w:footnote w:type="continuationSeparator" w:id="0">
    <w:p w14:paraId="7849BBFF" w14:textId="77777777" w:rsidR="001A3D1A" w:rsidRDefault="001A3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42pt;height:45pt;visibility:visible" o:bullet="t">
        <v:imagedata r:id="rId1" o:title="hardcover_bullet_black"/>
      </v:shape>
    </w:pict>
  </w:numPicBullet>
  <w:abstractNum w:abstractNumId="0" w15:restartNumberingAfterBreak="0">
    <w:nsid w:val="0666188A"/>
    <w:multiLevelType w:val="hybridMultilevel"/>
    <w:tmpl w:val="A2BEEA46"/>
    <w:numStyleLink w:val="a"/>
  </w:abstractNum>
  <w:abstractNum w:abstractNumId="1" w15:restartNumberingAfterBreak="0">
    <w:nsid w:val="13C77708"/>
    <w:multiLevelType w:val="hybridMultilevel"/>
    <w:tmpl w:val="A2BEEA46"/>
    <w:styleLink w:val="a"/>
    <w:lvl w:ilvl="0" w:tplc="195C1D60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22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4"/>
        <w:szCs w:val="1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D224F6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40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7D882DE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5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42B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7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920E0F2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94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C30A19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12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CCC445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30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ACEC7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4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F6291C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6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A3A82"/>
    <w:multiLevelType w:val="hybridMultilevel"/>
    <w:tmpl w:val="85908B34"/>
    <w:lvl w:ilvl="0" w:tplc="0409000F">
      <w:start w:val="1"/>
      <w:numFmt w:val="decimal"/>
      <w:lvlText w:val="%1."/>
      <w:lvlJc w:val="left"/>
      <w:pPr>
        <w:ind w:left="644" w:hanging="420"/>
      </w:pPr>
    </w:lvl>
    <w:lvl w:ilvl="1" w:tplc="04090017" w:tentative="1">
      <w:start w:val="1"/>
      <w:numFmt w:val="aiueoFullWidth"/>
      <w:lvlText w:val="(%2)"/>
      <w:lvlJc w:val="left"/>
      <w:pPr>
        <w:ind w:left="10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4" w:hanging="420"/>
      </w:pPr>
    </w:lvl>
    <w:lvl w:ilvl="3" w:tplc="0409000F" w:tentative="1">
      <w:start w:val="1"/>
      <w:numFmt w:val="decimal"/>
      <w:lvlText w:val="%4."/>
      <w:lvlJc w:val="left"/>
      <w:pPr>
        <w:ind w:left="1904" w:hanging="420"/>
      </w:pPr>
    </w:lvl>
    <w:lvl w:ilvl="4" w:tplc="04090017" w:tentative="1">
      <w:start w:val="1"/>
      <w:numFmt w:val="aiueoFullWidth"/>
      <w:lvlText w:val="(%5)"/>
      <w:lvlJc w:val="left"/>
      <w:pPr>
        <w:ind w:left="23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4" w:hanging="420"/>
      </w:pPr>
    </w:lvl>
    <w:lvl w:ilvl="6" w:tplc="0409000F" w:tentative="1">
      <w:start w:val="1"/>
      <w:numFmt w:val="decimal"/>
      <w:lvlText w:val="%7."/>
      <w:lvlJc w:val="left"/>
      <w:pPr>
        <w:ind w:left="3164" w:hanging="420"/>
      </w:pPr>
    </w:lvl>
    <w:lvl w:ilvl="7" w:tplc="04090017" w:tentative="1">
      <w:start w:val="1"/>
      <w:numFmt w:val="aiueoFullWidth"/>
      <w:lvlText w:val="(%8)"/>
      <w:lvlJc w:val="left"/>
      <w:pPr>
        <w:ind w:left="35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4" w:hanging="420"/>
      </w:pPr>
    </w:lvl>
  </w:abstractNum>
  <w:abstractNum w:abstractNumId="4" w15:restartNumberingAfterBreak="0">
    <w:nsid w:val="61105F5D"/>
    <w:multiLevelType w:val="hybridMultilevel"/>
    <w:tmpl w:val="87DEAF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C353F69"/>
    <w:multiLevelType w:val="multilevel"/>
    <w:tmpl w:val="D832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7567948">
    <w:abstractNumId w:val="1"/>
  </w:num>
  <w:num w:numId="2" w16cid:durableId="472330908">
    <w:abstractNumId w:val="0"/>
    <w:lvlOverride w:ilvl="0">
      <w:lvl w:ilvl="0" w:tplc="ABDC8970">
        <w:start w:val="1"/>
        <w:numFmt w:val="bullet"/>
        <w:lvlText w:val="•"/>
        <w:lvlPicBulletId w:val="0"/>
        <w:lvlJc w:val="left"/>
        <w:pPr>
          <w:tabs>
            <w:tab w:val="left" w:pos="960"/>
            <w:tab w:val="left" w:pos="1920"/>
            <w:tab w:val="left" w:pos="2880"/>
            <w:tab w:val="left" w:pos="3840"/>
            <w:tab w:val="left" w:pos="4800"/>
            <w:tab w:val="left" w:pos="5760"/>
            <w:tab w:val="left" w:pos="6720"/>
            <w:tab w:val="left" w:pos="7680"/>
            <w:tab w:val="left" w:pos="8640"/>
            <w:tab w:val="left" w:pos="9600"/>
          </w:tabs>
          <w:ind w:left="224" w:hanging="22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2"/>
          <w:sz w:val="14"/>
          <w:szCs w:val="14"/>
          <w:highlight w:val="none"/>
          <w:vertAlign w:val="baseline"/>
          <w:lang w:val="en-US"/>
        </w:rPr>
      </w:lvl>
    </w:lvlOverride>
  </w:num>
  <w:num w:numId="3" w16cid:durableId="1022244552">
    <w:abstractNumId w:val="3"/>
  </w:num>
  <w:num w:numId="4" w16cid:durableId="1401293340">
    <w:abstractNumId w:val="4"/>
  </w:num>
  <w:num w:numId="5" w16cid:durableId="1826436681">
    <w:abstractNumId w:val="5"/>
  </w:num>
  <w:num w:numId="6" w16cid:durableId="1380209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52"/>
    <w:rsid w:val="000005E3"/>
    <w:rsid w:val="00001C67"/>
    <w:rsid w:val="00003133"/>
    <w:rsid w:val="000031D9"/>
    <w:rsid w:val="00004911"/>
    <w:rsid w:val="000059E0"/>
    <w:rsid w:val="00011970"/>
    <w:rsid w:val="00015C5D"/>
    <w:rsid w:val="00020984"/>
    <w:rsid w:val="00026FB8"/>
    <w:rsid w:val="0003782A"/>
    <w:rsid w:val="00041C9F"/>
    <w:rsid w:val="0004415E"/>
    <w:rsid w:val="00051510"/>
    <w:rsid w:val="0005217F"/>
    <w:rsid w:val="0005300C"/>
    <w:rsid w:val="00054F66"/>
    <w:rsid w:val="00055C42"/>
    <w:rsid w:val="00057148"/>
    <w:rsid w:val="000576B3"/>
    <w:rsid w:val="000615D0"/>
    <w:rsid w:val="000618E5"/>
    <w:rsid w:val="00062C51"/>
    <w:rsid w:val="00063339"/>
    <w:rsid w:val="000649D4"/>
    <w:rsid w:val="000672BE"/>
    <w:rsid w:val="00077E11"/>
    <w:rsid w:val="00081148"/>
    <w:rsid w:val="00082923"/>
    <w:rsid w:val="00092B29"/>
    <w:rsid w:val="000931EE"/>
    <w:rsid w:val="0009451D"/>
    <w:rsid w:val="00097A90"/>
    <w:rsid w:val="000A18D5"/>
    <w:rsid w:val="000A2D93"/>
    <w:rsid w:val="000A424B"/>
    <w:rsid w:val="000A4395"/>
    <w:rsid w:val="000A43E3"/>
    <w:rsid w:val="000A4D20"/>
    <w:rsid w:val="000A555E"/>
    <w:rsid w:val="000A710D"/>
    <w:rsid w:val="000A7B42"/>
    <w:rsid w:val="000A7E44"/>
    <w:rsid w:val="000B13D2"/>
    <w:rsid w:val="000B243D"/>
    <w:rsid w:val="000B2481"/>
    <w:rsid w:val="000B7A0C"/>
    <w:rsid w:val="000C2804"/>
    <w:rsid w:val="000C3C4D"/>
    <w:rsid w:val="000C5065"/>
    <w:rsid w:val="000C5CA0"/>
    <w:rsid w:val="000C67D9"/>
    <w:rsid w:val="000C6925"/>
    <w:rsid w:val="000D0DF6"/>
    <w:rsid w:val="000F2BEA"/>
    <w:rsid w:val="000F37F7"/>
    <w:rsid w:val="000F5A5F"/>
    <w:rsid w:val="000F6281"/>
    <w:rsid w:val="000F7C6D"/>
    <w:rsid w:val="000F7FB3"/>
    <w:rsid w:val="00100390"/>
    <w:rsid w:val="001023D5"/>
    <w:rsid w:val="00102B91"/>
    <w:rsid w:val="00103241"/>
    <w:rsid w:val="00106725"/>
    <w:rsid w:val="0011168B"/>
    <w:rsid w:val="00111E2E"/>
    <w:rsid w:val="001120B0"/>
    <w:rsid w:val="00113A1E"/>
    <w:rsid w:val="00116BD1"/>
    <w:rsid w:val="00120CC7"/>
    <w:rsid w:val="001216BE"/>
    <w:rsid w:val="00125478"/>
    <w:rsid w:val="00125DD5"/>
    <w:rsid w:val="001302F0"/>
    <w:rsid w:val="00130D25"/>
    <w:rsid w:val="0013193A"/>
    <w:rsid w:val="00141E95"/>
    <w:rsid w:val="0014799A"/>
    <w:rsid w:val="00147FC0"/>
    <w:rsid w:val="001503BC"/>
    <w:rsid w:val="00153F9E"/>
    <w:rsid w:val="00154F3F"/>
    <w:rsid w:val="00156C29"/>
    <w:rsid w:val="00157C68"/>
    <w:rsid w:val="00164AC8"/>
    <w:rsid w:val="00166ABA"/>
    <w:rsid w:val="00167DEF"/>
    <w:rsid w:val="00170AC1"/>
    <w:rsid w:val="00172685"/>
    <w:rsid w:val="0019138F"/>
    <w:rsid w:val="00191D90"/>
    <w:rsid w:val="00192A11"/>
    <w:rsid w:val="00195538"/>
    <w:rsid w:val="00195899"/>
    <w:rsid w:val="00197A2F"/>
    <w:rsid w:val="001A1339"/>
    <w:rsid w:val="001A277C"/>
    <w:rsid w:val="001A284A"/>
    <w:rsid w:val="001A3D1A"/>
    <w:rsid w:val="001A4868"/>
    <w:rsid w:val="001A589C"/>
    <w:rsid w:val="001A7836"/>
    <w:rsid w:val="001B266B"/>
    <w:rsid w:val="001B2B94"/>
    <w:rsid w:val="001B389B"/>
    <w:rsid w:val="001C063C"/>
    <w:rsid w:val="001C2B9F"/>
    <w:rsid w:val="001C7E85"/>
    <w:rsid w:val="001C7FF8"/>
    <w:rsid w:val="001D26E3"/>
    <w:rsid w:val="001D62BE"/>
    <w:rsid w:val="001E260F"/>
    <w:rsid w:val="001E40AD"/>
    <w:rsid w:val="001E561C"/>
    <w:rsid w:val="001E6178"/>
    <w:rsid w:val="001E62CB"/>
    <w:rsid w:val="001E716F"/>
    <w:rsid w:val="001F05BE"/>
    <w:rsid w:val="001F2388"/>
    <w:rsid w:val="001F4869"/>
    <w:rsid w:val="001F54A4"/>
    <w:rsid w:val="002022EA"/>
    <w:rsid w:val="00204764"/>
    <w:rsid w:val="00205C4D"/>
    <w:rsid w:val="002072B6"/>
    <w:rsid w:val="002123BD"/>
    <w:rsid w:val="00212507"/>
    <w:rsid w:val="00212795"/>
    <w:rsid w:val="00215639"/>
    <w:rsid w:val="00216263"/>
    <w:rsid w:val="00216E01"/>
    <w:rsid w:val="00217038"/>
    <w:rsid w:val="002308F0"/>
    <w:rsid w:val="0023200A"/>
    <w:rsid w:val="00232B99"/>
    <w:rsid w:val="00233FDE"/>
    <w:rsid w:val="00247A3B"/>
    <w:rsid w:val="00250E28"/>
    <w:rsid w:val="00253821"/>
    <w:rsid w:val="0025535B"/>
    <w:rsid w:val="00255E89"/>
    <w:rsid w:val="002566F3"/>
    <w:rsid w:val="002620F2"/>
    <w:rsid w:val="0026371E"/>
    <w:rsid w:val="00267FA0"/>
    <w:rsid w:val="002706F5"/>
    <w:rsid w:val="00270A12"/>
    <w:rsid w:val="0028172B"/>
    <w:rsid w:val="002834E0"/>
    <w:rsid w:val="002835D0"/>
    <w:rsid w:val="00283B72"/>
    <w:rsid w:val="00287149"/>
    <w:rsid w:val="00296755"/>
    <w:rsid w:val="002975E8"/>
    <w:rsid w:val="002A28F8"/>
    <w:rsid w:val="002A72A0"/>
    <w:rsid w:val="002A79D7"/>
    <w:rsid w:val="002B1769"/>
    <w:rsid w:val="002B220B"/>
    <w:rsid w:val="002B4F73"/>
    <w:rsid w:val="002B77DF"/>
    <w:rsid w:val="002C1A18"/>
    <w:rsid w:val="002C251A"/>
    <w:rsid w:val="002C3EFA"/>
    <w:rsid w:val="002C4E77"/>
    <w:rsid w:val="002C6B5E"/>
    <w:rsid w:val="002C78E8"/>
    <w:rsid w:val="002C7EA8"/>
    <w:rsid w:val="002D0E39"/>
    <w:rsid w:val="002D2152"/>
    <w:rsid w:val="002D2C94"/>
    <w:rsid w:val="002D5E14"/>
    <w:rsid w:val="002D6810"/>
    <w:rsid w:val="002E228D"/>
    <w:rsid w:val="002E7D5C"/>
    <w:rsid w:val="002F2C0D"/>
    <w:rsid w:val="002F61B3"/>
    <w:rsid w:val="002F653C"/>
    <w:rsid w:val="003001A1"/>
    <w:rsid w:val="00300B12"/>
    <w:rsid w:val="00302579"/>
    <w:rsid w:val="003027B2"/>
    <w:rsid w:val="00303CDA"/>
    <w:rsid w:val="00305795"/>
    <w:rsid w:val="00311813"/>
    <w:rsid w:val="0031470A"/>
    <w:rsid w:val="003157D6"/>
    <w:rsid w:val="00315CE3"/>
    <w:rsid w:val="00320426"/>
    <w:rsid w:val="0032156F"/>
    <w:rsid w:val="00322976"/>
    <w:rsid w:val="00323060"/>
    <w:rsid w:val="00323A25"/>
    <w:rsid w:val="00323FA2"/>
    <w:rsid w:val="003259BA"/>
    <w:rsid w:val="00326949"/>
    <w:rsid w:val="00333223"/>
    <w:rsid w:val="00334226"/>
    <w:rsid w:val="00334D9D"/>
    <w:rsid w:val="0033507C"/>
    <w:rsid w:val="0033733D"/>
    <w:rsid w:val="003422D6"/>
    <w:rsid w:val="003447E9"/>
    <w:rsid w:val="00345CA8"/>
    <w:rsid w:val="0035198A"/>
    <w:rsid w:val="0035239E"/>
    <w:rsid w:val="00352B02"/>
    <w:rsid w:val="00356ECB"/>
    <w:rsid w:val="003571AC"/>
    <w:rsid w:val="0035758E"/>
    <w:rsid w:val="00361C7E"/>
    <w:rsid w:val="003632CF"/>
    <w:rsid w:val="00364D78"/>
    <w:rsid w:val="00364F71"/>
    <w:rsid w:val="00367FB6"/>
    <w:rsid w:val="003777F7"/>
    <w:rsid w:val="00377AE1"/>
    <w:rsid w:val="00377D20"/>
    <w:rsid w:val="003839B3"/>
    <w:rsid w:val="00385E06"/>
    <w:rsid w:val="00394A79"/>
    <w:rsid w:val="00395A9A"/>
    <w:rsid w:val="003969B6"/>
    <w:rsid w:val="0039712A"/>
    <w:rsid w:val="003A0B40"/>
    <w:rsid w:val="003A236A"/>
    <w:rsid w:val="003A46FC"/>
    <w:rsid w:val="003A4ED5"/>
    <w:rsid w:val="003B2F32"/>
    <w:rsid w:val="003B3AF7"/>
    <w:rsid w:val="003B4EAA"/>
    <w:rsid w:val="003B5E89"/>
    <w:rsid w:val="003B773F"/>
    <w:rsid w:val="003C4551"/>
    <w:rsid w:val="003C5100"/>
    <w:rsid w:val="003C5A92"/>
    <w:rsid w:val="003C5BD6"/>
    <w:rsid w:val="003C69AE"/>
    <w:rsid w:val="003D06A0"/>
    <w:rsid w:val="003D0D1D"/>
    <w:rsid w:val="003D0DBD"/>
    <w:rsid w:val="003D62C8"/>
    <w:rsid w:val="003E0312"/>
    <w:rsid w:val="003E0601"/>
    <w:rsid w:val="003E7525"/>
    <w:rsid w:val="003E77C7"/>
    <w:rsid w:val="003E7D43"/>
    <w:rsid w:val="003F0342"/>
    <w:rsid w:val="003F07A3"/>
    <w:rsid w:val="003F3268"/>
    <w:rsid w:val="00400FB6"/>
    <w:rsid w:val="00403952"/>
    <w:rsid w:val="00411371"/>
    <w:rsid w:val="004131CC"/>
    <w:rsid w:val="00413DDD"/>
    <w:rsid w:val="0041560D"/>
    <w:rsid w:val="00421618"/>
    <w:rsid w:val="00431014"/>
    <w:rsid w:val="00432B3C"/>
    <w:rsid w:val="0043503F"/>
    <w:rsid w:val="00435397"/>
    <w:rsid w:val="004427E5"/>
    <w:rsid w:val="00446D69"/>
    <w:rsid w:val="00452A59"/>
    <w:rsid w:val="00455445"/>
    <w:rsid w:val="00457C38"/>
    <w:rsid w:val="00460D1E"/>
    <w:rsid w:val="00461CBF"/>
    <w:rsid w:val="004624EF"/>
    <w:rsid w:val="00462DF4"/>
    <w:rsid w:val="004649FC"/>
    <w:rsid w:val="004665BD"/>
    <w:rsid w:val="004701CF"/>
    <w:rsid w:val="004710B6"/>
    <w:rsid w:val="00471A60"/>
    <w:rsid w:val="00471C90"/>
    <w:rsid w:val="00474BEC"/>
    <w:rsid w:val="0047560B"/>
    <w:rsid w:val="00475A76"/>
    <w:rsid w:val="00475C34"/>
    <w:rsid w:val="004776C3"/>
    <w:rsid w:val="004809AA"/>
    <w:rsid w:val="00480CA2"/>
    <w:rsid w:val="00481104"/>
    <w:rsid w:val="00483A17"/>
    <w:rsid w:val="00483CD9"/>
    <w:rsid w:val="0048624E"/>
    <w:rsid w:val="004879C2"/>
    <w:rsid w:val="00491C44"/>
    <w:rsid w:val="00493CE1"/>
    <w:rsid w:val="00494602"/>
    <w:rsid w:val="004947FA"/>
    <w:rsid w:val="0049607C"/>
    <w:rsid w:val="004977F8"/>
    <w:rsid w:val="004A355A"/>
    <w:rsid w:val="004A39AA"/>
    <w:rsid w:val="004A57E9"/>
    <w:rsid w:val="004A6D01"/>
    <w:rsid w:val="004A7E1A"/>
    <w:rsid w:val="004B7310"/>
    <w:rsid w:val="004C3B7C"/>
    <w:rsid w:val="004C3FB3"/>
    <w:rsid w:val="004C5418"/>
    <w:rsid w:val="004D22C9"/>
    <w:rsid w:val="004D2C64"/>
    <w:rsid w:val="004D3505"/>
    <w:rsid w:val="004D5998"/>
    <w:rsid w:val="004D5DDB"/>
    <w:rsid w:val="004D7AE1"/>
    <w:rsid w:val="004E0E61"/>
    <w:rsid w:val="004E1579"/>
    <w:rsid w:val="004E1F06"/>
    <w:rsid w:val="004E285E"/>
    <w:rsid w:val="004E2CDC"/>
    <w:rsid w:val="004E695B"/>
    <w:rsid w:val="004F1B75"/>
    <w:rsid w:val="004F2DEE"/>
    <w:rsid w:val="004F3234"/>
    <w:rsid w:val="004F53AB"/>
    <w:rsid w:val="004F76EA"/>
    <w:rsid w:val="00501B53"/>
    <w:rsid w:val="005028F7"/>
    <w:rsid w:val="00503373"/>
    <w:rsid w:val="0050516D"/>
    <w:rsid w:val="00505B0A"/>
    <w:rsid w:val="00510B51"/>
    <w:rsid w:val="00513EF4"/>
    <w:rsid w:val="00517C8F"/>
    <w:rsid w:val="00521FCA"/>
    <w:rsid w:val="0052300C"/>
    <w:rsid w:val="005245DF"/>
    <w:rsid w:val="00530F57"/>
    <w:rsid w:val="00531256"/>
    <w:rsid w:val="00532768"/>
    <w:rsid w:val="005334D1"/>
    <w:rsid w:val="0053424A"/>
    <w:rsid w:val="00536052"/>
    <w:rsid w:val="0054171C"/>
    <w:rsid w:val="00547D12"/>
    <w:rsid w:val="0055009A"/>
    <w:rsid w:val="00553984"/>
    <w:rsid w:val="00554250"/>
    <w:rsid w:val="00557228"/>
    <w:rsid w:val="00564F77"/>
    <w:rsid w:val="00567785"/>
    <w:rsid w:val="005679BC"/>
    <w:rsid w:val="00572CC8"/>
    <w:rsid w:val="0057476B"/>
    <w:rsid w:val="00575B35"/>
    <w:rsid w:val="00577902"/>
    <w:rsid w:val="005814F1"/>
    <w:rsid w:val="005818BA"/>
    <w:rsid w:val="005818E8"/>
    <w:rsid w:val="00582492"/>
    <w:rsid w:val="005858D3"/>
    <w:rsid w:val="00585E20"/>
    <w:rsid w:val="00590DD6"/>
    <w:rsid w:val="00594A50"/>
    <w:rsid w:val="00596F75"/>
    <w:rsid w:val="005A5932"/>
    <w:rsid w:val="005B2DC1"/>
    <w:rsid w:val="005B340E"/>
    <w:rsid w:val="005B414D"/>
    <w:rsid w:val="005B7BCF"/>
    <w:rsid w:val="005C027C"/>
    <w:rsid w:val="005C191E"/>
    <w:rsid w:val="005C5807"/>
    <w:rsid w:val="005C6F20"/>
    <w:rsid w:val="005D0FA1"/>
    <w:rsid w:val="005D2198"/>
    <w:rsid w:val="005D3182"/>
    <w:rsid w:val="005D673C"/>
    <w:rsid w:val="005D7717"/>
    <w:rsid w:val="005E0627"/>
    <w:rsid w:val="005E2034"/>
    <w:rsid w:val="005E46B4"/>
    <w:rsid w:val="005E64E2"/>
    <w:rsid w:val="005E74E4"/>
    <w:rsid w:val="005F66BB"/>
    <w:rsid w:val="005F6B6B"/>
    <w:rsid w:val="005F7C69"/>
    <w:rsid w:val="00605982"/>
    <w:rsid w:val="006072C1"/>
    <w:rsid w:val="00607BF7"/>
    <w:rsid w:val="006119AA"/>
    <w:rsid w:val="0061446A"/>
    <w:rsid w:val="006148AC"/>
    <w:rsid w:val="00614CC4"/>
    <w:rsid w:val="006164EF"/>
    <w:rsid w:val="00616FA3"/>
    <w:rsid w:val="006245F1"/>
    <w:rsid w:val="006264D4"/>
    <w:rsid w:val="00633B8F"/>
    <w:rsid w:val="006350B4"/>
    <w:rsid w:val="006351CE"/>
    <w:rsid w:val="00637E67"/>
    <w:rsid w:val="006431E0"/>
    <w:rsid w:val="006433A9"/>
    <w:rsid w:val="006433B7"/>
    <w:rsid w:val="00643AB2"/>
    <w:rsid w:val="00646319"/>
    <w:rsid w:val="006515F6"/>
    <w:rsid w:val="00652631"/>
    <w:rsid w:val="00652973"/>
    <w:rsid w:val="006544C7"/>
    <w:rsid w:val="006553B6"/>
    <w:rsid w:val="006555E3"/>
    <w:rsid w:val="00657768"/>
    <w:rsid w:val="00657BAD"/>
    <w:rsid w:val="00660110"/>
    <w:rsid w:val="0066029F"/>
    <w:rsid w:val="006618EE"/>
    <w:rsid w:val="00666FDF"/>
    <w:rsid w:val="006703DF"/>
    <w:rsid w:val="00677C83"/>
    <w:rsid w:val="00681A11"/>
    <w:rsid w:val="0068335D"/>
    <w:rsid w:val="00683EF4"/>
    <w:rsid w:val="00686EEA"/>
    <w:rsid w:val="00687A86"/>
    <w:rsid w:val="00691AA2"/>
    <w:rsid w:val="00691C68"/>
    <w:rsid w:val="006937EC"/>
    <w:rsid w:val="00693C70"/>
    <w:rsid w:val="00695400"/>
    <w:rsid w:val="00695EF0"/>
    <w:rsid w:val="00696177"/>
    <w:rsid w:val="0069771B"/>
    <w:rsid w:val="006A6BD6"/>
    <w:rsid w:val="006B16DD"/>
    <w:rsid w:val="006B1F80"/>
    <w:rsid w:val="006B21D7"/>
    <w:rsid w:val="006B4043"/>
    <w:rsid w:val="006C1E61"/>
    <w:rsid w:val="006C796F"/>
    <w:rsid w:val="006C7AD1"/>
    <w:rsid w:val="006E0210"/>
    <w:rsid w:val="006E4C41"/>
    <w:rsid w:val="006E4C9D"/>
    <w:rsid w:val="006E525E"/>
    <w:rsid w:val="007009AB"/>
    <w:rsid w:val="00700BD5"/>
    <w:rsid w:val="0070245B"/>
    <w:rsid w:val="0070577C"/>
    <w:rsid w:val="00706AF4"/>
    <w:rsid w:val="0070720B"/>
    <w:rsid w:val="007101BA"/>
    <w:rsid w:val="00710DE8"/>
    <w:rsid w:val="00714132"/>
    <w:rsid w:val="007161D6"/>
    <w:rsid w:val="0072181E"/>
    <w:rsid w:val="007226F2"/>
    <w:rsid w:val="0072273E"/>
    <w:rsid w:val="0072326C"/>
    <w:rsid w:val="007258DA"/>
    <w:rsid w:val="007364A4"/>
    <w:rsid w:val="007437A2"/>
    <w:rsid w:val="00744CF0"/>
    <w:rsid w:val="007453B3"/>
    <w:rsid w:val="0074635A"/>
    <w:rsid w:val="00746D49"/>
    <w:rsid w:val="007500C8"/>
    <w:rsid w:val="00752714"/>
    <w:rsid w:val="00753563"/>
    <w:rsid w:val="00754258"/>
    <w:rsid w:val="0075463E"/>
    <w:rsid w:val="007559CC"/>
    <w:rsid w:val="00755C88"/>
    <w:rsid w:val="00763415"/>
    <w:rsid w:val="007636B0"/>
    <w:rsid w:val="00764195"/>
    <w:rsid w:val="0076592D"/>
    <w:rsid w:val="00765E03"/>
    <w:rsid w:val="00770EDB"/>
    <w:rsid w:val="00772084"/>
    <w:rsid w:val="007826B8"/>
    <w:rsid w:val="00784600"/>
    <w:rsid w:val="00785AA2"/>
    <w:rsid w:val="00790848"/>
    <w:rsid w:val="00791175"/>
    <w:rsid w:val="00791CE3"/>
    <w:rsid w:val="0079303C"/>
    <w:rsid w:val="00793F25"/>
    <w:rsid w:val="00795054"/>
    <w:rsid w:val="007951B9"/>
    <w:rsid w:val="007959D9"/>
    <w:rsid w:val="007A13C1"/>
    <w:rsid w:val="007A1A88"/>
    <w:rsid w:val="007A40B1"/>
    <w:rsid w:val="007A76F0"/>
    <w:rsid w:val="007A785A"/>
    <w:rsid w:val="007B53B4"/>
    <w:rsid w:val="007C07A2"/>
    <w:rsid w:val="007C08CA"/>
    <w:rsid w:val="007C24E5"/>
    <w:rsid w:val="007C2716"/>
    <w:rsid w:val="007C2DB3"/>
    <w:rsid w:val="007C3CE9"/>
    <w:rsid w:val="007C3E5C"/>
    <w:rsid w:val="007C477C"/>
    <w:rsid w:val="007C4D64"/>
    <w:rsid w:val="007D070B"/>
    <w:rsid w:val="007D6766"/>
    <w:rsid w:val="007D7171"/>
    <w:rsid w:val="007E1D82"/>
    <w:rsid w:val="007E212A"/>
    <w:rsid w:val="007E56F6"/>
    <w:rsid w:val="007E581B"/>
    <w:rsid w:val="007E5DD8"/>
    <w:rsid w:val="007E7B8B"/>
    <w:rsid w:val="007F5400"/>
    <w:rsid w:val="007F5FB6"/>
    <w:rsid w:val="007F6AAF"/>
    <w:rsid w:val="007F6FA8"/>
    <w:rsid w:val="007F7511"/>
    <w:rsid w:val="00800054"/>
    <w:rsid w:val="00800C7D"/>
    <w:rsid w:val="00801CD9"/>
    <w:rsid w:val="00802358"/>
    <w:rsid w:val="008024F4"/>
    <w:rsid w:val="00817570"/>
    <w:rsid w:val="00820971"/>
    <w:rsid w:val="00820B6D"/>
    <w:rsid w:val="00820D14"/>
    <w:rsid w:val="008223C6"/>
    <w:rsid w:val="00824604"/>
    <w:rsid w:val="00834584"/>
    <w:rsid w:val="00835946"/>
    <w:rsid w:val="00837DB8"/>
    <w:rsid w:val="008410FC"/>
    <w:rsid w:val="00841EE6"/>
    <w:rsid w:val="00842094"/>
    <w:rsid w:val="0084417F"/>
    <w:rsid w:val="00844F7C"/>
    <w:rsid w:val="00846C67"/>
    <w:rsid w:val="00851876"/>
    <w:rsid w:val="00853CDB"/>
    <w:rsid w:val="00862658"/>
    <w:rsid w:val="00867BF4"/>
    <w:rsid w:val="00871E1C"/>
    <w:rsid w:val="00875534"/>
    <w:rsid w:val="00875830"/>
    <w:rsid w:val="00875B3E"/>
    <w:rsid w:val="00877254"/>
    <w:rsid w:val="00877B24"/>
    <w:rsid w:val="00882080"/>
    <w:rsid w:val="00882B9D"/>
    <w:rsid w:val="00886436"/>
    <w:rsid w:val="00890DCF"/>
    <w:rsid w:val="00893F14"/>
    <w:rsid w:val="00895A4F"/>
    <w:rsid w:val="00895B53"/>
    <w:rsid w:val="00897A9E"/>
    <w:rsid w:val="008A15DC"/>
    <w:rsid w:val="008B2A39"/>
    <w:rsid w:val="008B3929"/>
    <w:rsid w:val="008B5CE8"/>
    <w:rsid w:val="008B7F98"/>
    <w:rsid w:val="008C2B28"/>
    <w:rsid w:val="008C4026"/>
    <w:rsid w:val="008C42FC"/>
    <w:rsid w:val="008C5CBA"/>
    <w:rsid w:val="008C5F3C"/>
    <w:rsid w:val="008C7856"/>
    <w:rsid w:val="008D137C"/>
    <w:rsid w:val="008D2702"/>
    <w:rsid w:val="008D32A5"/>
    <w:rsid w:val="008D5EF6"/>
    <w:rsid w:val="008D5FB3"/>
    <w:rsid w:val="008D73C0"/>
    <w:rsid w:val="008D76B1"/>
    <w:rsid w:val="008D7C51"/>
    <w:rsid w:val="008E1CFD"/>
    <w:rsid w:val="008E5AE7"/>
    <w:rsid w:val="008E629F"/>
    <w:rsid w:val="008F16A4"/>
    <w:rsid w:val="008F4630"/>
    <w:rsid w:val="008F7BA4"/>
    <w:rsid w:val="0090061B"/>
    <w:rsid w:val="009007E0"/>
    <w:rsid w:val="009020D8"/>
    <w:rsid w:val="009053E4"/>
    <w:rsid w:val="00907529"/>
    <w:rsid w:val="00911B24"/>
    <w:rsid w:val="00912CE6"/>
    <w:rsid w:val="00913279"/>
    <w:rsid w:val="00917419"/>
    <w:rsid w:val="009210FB"/>
    <w:rsid w:val="00921985"/>
    <w:rsid w:val="00922464"/>
    <w:rsid w:val="00922EA3"/>
    <w:rsid w:val="009274BD"/>
    <w:rsid w:val="00931D8A"/>
    <w:rsid w:val="009400BF"/>
    <w:rsid w:val="00940323"/>
    <w:rsid w:val="00940C6C"/>
    <w:rsid w:val="00942DBD"/>
    <w:rsid w:val="00944FF9"/>
    <w:rsid w:val="00955D04"/>
    <w:rsid w:val="00955F1B"/>
    <w:rsid w:val="00957CD1"/>
    <w:rsid w:val="00962689"/>
    <w:rsid w:val="00962958"/>
    <w:rsid w:val="00962A80"/>
    <w:rsid w:val="00962BFE"/>
    <w:rsid w:val="00963857"/>
    <w:rsid w:val="0096617C"/>
    <w:rsid w:val="00970E6C"/>
    <w:rsid w:val="009730FE"/>
    <w:rsid w:val="0097471A"/>
    <w:rsid w:val="00981223"/>
    <w:rsid w:val="00982937"/>
    <w:rsid w:val="0098626F"/>
    <w:rsid w:val="00986460"/>
    <w:rsid w:val="00987753"/>
    <w:rsid w:val="009A131F"/>
    <w:rsid w:val="009A48D6"/>
    <w:rsid w:val="009A6B77"/>
    <w:rsid w:val="009A7D66"/>
    <w:rsid w:val="009B328A"/>
    <w:rsid w:val="009B344E"/>
    <w:rsid w:val="009B352F"/>
    <w:rsid w:val="009B6140"/>
    <w:rsid w:val="009B69DC"/>
    <w:rsid w:val="009B7B88"/>
    <w:rsid w:val="009C0B66"/>
    <w:rsid w:val="009C163C"/>
    <w:rsid w:val="009C52F2"/>
    <w:rsid w:val="009C65A5"/>
    <w:rsid w:val="009C67FD"/>
    <w:rsid w:val="009C798E"/>
    <w:rsid w:val="009D1948"/>
    <w:rsid w:val="009D5014"/>
    <w:rsid w:val="009D57FB"/>
    <w:rsid w:val="009D69F0"/>
    <w:rsid w:val="009D6DA5"/>
    <w:rsid w:val="009E090B"/>
    <w:rsid w:val="009E2239"/>
    <w:rsid w:val="009F1E0A"/>
    <w:rsid w:val="009F3ADD"/>
    <w:rsid w:val="00A00576"/>
    <w:rsid w:val="00A005FA"/>
    <w:rsid w:val="00A00A92"/>
    <w:rsid w:val="00A00D2E"/>
    <w:rsid w:val="00A01B94"/>
    <w:rsid w:val="00A01C4E"/>
    <w:rsid w:val="00A045BF"/>
    <w:rsid w:val="00A0525E"/>
    <w:rsid w:val="00A06859"/>
    <w:rsid w:val="00A11244"/>
    <w:rsid w:val="00A14A6A"/>
    <w:rsid w:val="00A156DD"/>
    <w:rsid w:val="00A21813"/>
    <w:rsid w:val="00A26B06"/>
    <w:rsid w:val="00A2765D"/>
    <w:rsid w:val="00A3059D"/>
    <w:rsid w:val="00A30DDB"/>
    <w:rsid w:val="00A3123C"/>
    <w:rsid w:val="00A35EAD"/>
    <w:rsid w:val="00A40D3B"/>
    <w:rsid w:val="00A40FF7"/>
    <w:rsid w:val="00A41463"/>
    <w:rsid w:val="00A43209"/>
    <w:rsid w:val="00A4341F"/>
    <w:rsid w:val="00A43E61"/>
    <w:rsid w:val="00A443B5"/>
    <w:rsid w:val="00A467A5"/>
    <w:rsid w:val="00A47B69"/>
    <w:rsid w:val="00A50C4A"/>
    <w:rsid w:val="00A5299D"/>
    <w:rsid w:val="00A56436"/>
    <w:rsid w:val="00A64DD3"/>
    <w:rsid w:val="00A665EE"/>
    <w:rsid w:val="00A676E1"/>
    <w:rsid w:val="00A70EFA"/>
    <w:rsid w:val="00A722D3"/>
    <w:rsid w:val="00A7311A"/>
    <w:rsid w:val="00A7652D"/>
    <w:rsid w:val="00A8449F"/>
    <w:rsid w:val="00A85A93"/>
    <w:rsid w:val="00A86258"/>
    <w:rsid w:val="00A922B0"/>
    <w:rsid w:val="00A94DE9"/>
    <w:rsid w:val="00AA0736"/>
    <w:rsid w:val="00AA16F4"/>
    <w:rsid w:val="00AA2B9C"/>
    <w:rsid w:val="00AA419E"/>
    <w:rsid w:val="00AB046F"/>
    <w:rsid w:val="00AB10E6"/>
    <w:rsid w:val="00AB18EB"/>
    <w:rsid w:val="00AB3CE4"/>
    <w:rsid w:val="00AB74AB"/>
    <w:rsid w:val="00AC011E"/>
    <w:rsid w:val="00AC0452"/>
    <w:rsid w:val="00AC046B"/>
    <w:rsid w:val="00AC3064"/>
    <w:rsid w:val="00AC3842"/>
    <w:rsid w:val="00AC54DF"/>
    <w:rsid w:val="00AC6587"/>
    <w:rsid w:val="00AD0D24"/>
    <w:rsid w:val="00AD6119"/>
    <w:rsid w:val="00AD63F4"/>
    <w:rsid w:val="00AE3F0B"/>
    <w:rsid w:val="00AE4526"/>
    <w:rsid w:val="00B00A96"/>
    <w:rsid w:val="00B01218"/>
    <w:rsid w:val="00B01DCD"/>
    <w:rsid w:val="00B02DF7"/>
    <w:rsid w:val="00B10FA4"/>
    <w:rsid w:val="00B1250B"/>
    <w:rsid w:val="00B12CF5"/>
    <w:rsid w:val="00B139CA"/>
    <w:rsid w:val="00B15F25"/>
    <w:rsid w:val="00B20C90"/>
    <w:rsid w:val="00B231D4"/>
    <w:rsid w:val="00B26E72"/>
    <w:rsid w:val="00B27FC3"/>
    <w:rsid w:val="00B306F7"/>
    <w:rsid w:val="00B329F4"/>
    <w:rsid w:val="00B331B0"/>
    <w:rsid w:val="00B41448"/>
    <w:rsid w:val="00B4150D"/>
    <w:rsid w:val="00B41D77"/>
    <w:rsid w:val="00B47DC5"/>
    <w:rsid w:val="00B47DF1"/>
    <w:rsid w:val="00B5061F"/>
    <w:rsid w:val="00B50DF9"/>
    <w:rsid w:val="00B52A08"/>
    <w:rsid w:val="00B6097D"/>
    <w:rsid w:val="00B60DF2"/>
    <w:rsid w:val="00B60F1E"/>
    <w:rsid w:val="00B64160"/>
    <w:rsid w:val="00B6488E"/>
    <w:rsid w:val="00B64DB0"/>
    <w:rsid w:val="00B652BD"/>
    <w:rsid w:val="00B65FC6"/>
    <w:rsid w:val="00B74302"/>
    <w:rsid w:val="00B7464B"/>
    <w:rsid w:val="00B753E5"/>
    <w:rsid w:val="00B76E3C"/>
    <w:rsid w:val="00B80E0A"/>
    <w:rsid w:val="00B81C7F"/>
    <w:rsid w:val="00B82955"/>
    <w:rsid w:val="00B84C22"/>
    <w:rsid w:val="00B85CA7"/>
    <w:rsid w:val="00B9013D"/>
    <w:rsid w:val="00B9034A"/>
    <w:rsid w:val="00B943AE"/>
    <w:rsid w:val="00B946F8"/>
    <w:rsid w:val="00B9591E"/>
    <w:rsid w:val="00B96B65"/>
    <w:rsid w:val="00BA02CB"/>
    <w:rsid w:val="00BA0AAC"/>
    <w:rsid w:val="00BA1C34"/>
    <w:rsid w:val="00BA2CEB"/>
    <w:rsid w:val="00BA3ABD"/>
    <w:rsid w:val="00BA5370"/>
    <w:rsid w:val="00BA55B3"/>
    <w:rsid w:val="00BA6D16"/>
    <w:rsid w:val="00BA708F"/>
    <w:rsid w:val="00BA7DD1"/>
    <w:rsid w:val="00BB0DE4"/>
    <w:rsid w:val="00BB114A"/>
    <w:rsid w:val="00BB18CA"/>
    <w:rsid w:val="00BB1DE5"/>
    <w:rsid w:val="00BB2D7C"/>
    <w:rsid w:val="00BB36A4"/>
    <w:rsid w:val="00BB5328"/>
    <w:rsid w:val="00BB77C6"/>
    <w:rsid w:val="00BC235E"/>
    <w:rsid w:val="00BC345E"/>
    <w:rsid w:val="00BC34A2"/>
    <w:rsid w:val="00BC3ED0"/>
    <w:rsid w:val="00BC46CD"/>
    <w:rsid w:val="00BC5061"/>
    <w:rsid w:val="00BC5ED1"/>
    <w:rsid w:val="00BD2A18"/>
    <w:rsid w:val="00BD3813"/>
    <w:rsid w:val="00BD3EAD"/>
    <w:rsid w:val="00BD6E51"/>
    <w:rsid w:val="00BD6F7F"/>
    <w:rsid w:val="00BD78E0"/>
    <w:rsid w:val="00BD7932"/>
    <w:rsid w:val="00BD7D9E"/>
    <w:rsid w:val="00BE1D58"/>
    <w:rsid w:val="00BE42F3"/>
    <w:rsid w:val="00BE6636"/>
    <w:rsid w:val="00BE76AD"/>
    <w:rsid w:val="00BE79DC"/>
    <w:rsid w:val="00BF3FD7"/>
    <w:rsid w:val="00BF6C45"/>
    <w:rsid w:val="00C01118"/>
    <w:rsid w:val="00C014D0"/>
    <w:rsid w:val="00C02B9B"/>
    <w:rsid w:val="00C03A3A"/>
    <w:rsid w:val="00C0400E"/>
    <w:rsid w:val="00C0412C"/>
    <w:rsid w:val="00C04B4A"/>
    <w:rsid w:val="00C05D0B"/>
    <w:rsid w:val="00C05FE3"/>
    <w:rsid w:val="00C11BF6"/>
    <w:rsid w:val="00C12E60"/>
    <w:rsid w:val="00C15534"/>
    <w:rsid w:val="00C1653E"/>
    <w:rsid w:val="00C23C13"/>
    <w:rsid w:val="00C3283C"/>
    <w:rsid w:val="00C33C6E"/>
    <w:rsid w:val="00C40E56"/>
    <w:rsid w:val="00C41CF8"/>
    <w:rsid w:val="00C43658"/>
    <w:rsid w:val="00C466E0"/>
    <w:rsid w:val="00C505FA"/>
    <w:rsid w:val="00C53719"/>
    <w:rsid w:val="00C53A3A"/>
    <w:rsid w:val="00C53C5A"/>
    <w:rsid w:val="00C54F2D"/>
    <w:rsid w:val="00C554C2"/>
    <w:rsid w:val="00C6046E"/>
    <w:rsid w:val="00C61975"/>
    <w:rsid w:val="00C64F8C"/>
    <w:rsid w:val="00C66DB4"/>
    <w:rsid w:val="00C6778B"/>
    <w:rsid w:val="00C70041"/>
    <w:rsid w:val="00C703D3"/>
    <w:rsid w:val="00C755EB"/>
    <w:rsid w:val="00C75767"/>
    <w:rsid w:val="00C773D1"/>
    <w:rsid w:val="00C80066"/>
    <w:rsid w:val="00C826BC"/>
    <w:rsid w:val="00C86F89"/>
    <w:rsid w:val="00C906AC"/>
    <w:rsid w:val="00C92C0E"/>
    <w:rsid w:val="00C92E9D"/>
    <w:rsid w:val="00C94FE7"/>
    <w:rsid w:val="00C97F2C"/>
    <w:rsid w:val="00CA219E"/>
    <w:rsid w:val="00CA66C7"/>
    <w:rsid w:val="00CB3F07"/>
    <w:rsid w:val="00CB6422"/>
    <w:rsid w:val="00CB7537"/>
    <w:rsid w:val="00CC1238"/>
    <w:rsid w:val="00CD35C3"/>
    <w:rsid w:val="00CD5DEF"/>
    <w:rsid w:val="00CD69B7"/>
    <w:rsid w:val="00CF06B5"/>
    <w:rsid w:val="00CF3829"/>
    <w:rsid w:val="00CF743E"/>
    <w:rsid w:val="00D03CFC"/>
    <w:rsid w:val="00D040AB"/>
    <w:rsid w:val="00D04F70"/>
    <w:rsid w:val="00D06315"/>
    <w:rsid w:val="00D10A63"/>
    <w:rsid w:val="00D10C00"/>
    <w:rsid w:val="00D11F8F"/>
    <w:rsid w:val="00D13454"/>
    <w:rsid w:val="00D137CE"/>
    <w:rsid w:val="00D14350"/>
    <w:rsid w:val="00D14B76"/>
    <w:rsid w:val="00D1603C"/>
    <w:rsid w:val="00D23913"/>
    <w:rsid w:val="00D25E22"/>
    <w:rsid w:val="00D339CC"/>
    <w:rsid w:val="00D35412"/>
    <w:rsid w:val="00D356C2"/>
    <w:rsid w:val="00D364F7"/>
    <w:rsid w:val="00D375D4"/>
    <w:rsid w:val="00D37AA3"/>
    <w:rsid w:val="00D40289"/>
    <w:rsid w:val="00D41453"/>
    <w:rsid w:val="00D42BA1"/>
    <w:rsid w:val="00D43076"/>
    <w:rsid w:val="00D437F4"/>
    <w:rsid w:val="00D44FFC"/>
    <w:rsid w:val="00D546DA"/>
    <w:rsid w:val="00D55277"/>
    <w:rsid w:val="00D613A4"/>
    <w:rsid w:val="00D63BE6"/>
    <w:rsid w:val="00D63C45"/>
    <w:rsid w:val="00D64741"/>
    <w:rsid w:val="00D65813"/>
    <w:rsid w:val="00D662E4"/>
    <w:rsid w:val="00D703DE"/>
    <w:rsid w:val="00D71BB6"/>
    <w:rsid w:val="00D742F4"/>
    <w:rsid w:val="00D75860"/>
    <w:rsid w:val="00D80352"/>
    <w:rsid w:val="00D84591"/>
    <w:rsid w:val="00D84B77"/>
    <w:rsid w:val="00D84E82"/>
    <w:rsid w:val="00D905A5"/>
    <w:rsid w:val="00D9425B"/>
    <w:rsid w:val="00D94682"/>
    <w:rsid w:val="00D954A4"/>
    <w:rsid w:val="00D97921"/>
    <w:rsid w:val="00DA2626"/>
    <w:rsid w:val="00DA642A"/>
    <w:rsid w:val="00DB3A18"/>
    <w:rsid w:val="00DB3BD7"/>
    <w:rsid w:val="00DB630C"/>
    <w:rsid w:val="00DC3615"/>
    <w:rsid w:val="00DC3DD5"/>
    <w:rsid w:val="00DC52E7"/>
    <w:rsid w:val="00DC7749"/>
    <w:rsid w:val="00DD1C3F"/>
    <w:rsid w:val="00DD3589"/>
    <w:rsid w:val="00DE21AC"/>
    <w:rsid w:val="00DE6DE1"/>
    <w:rsid w:val="00DF0F1E"/>
    <w:rsid w:val="00DF238B"/>
    <w:rsid w:val="00DF48F1"/>
    <w:rsid w:val="00E002BB"/>
    <w:rsid w:val="00E07EBD"/>
    <w:rsid w:val="00E11A90"/>
    <w:rsid w:val="00E11E30"/>
    <w:rsid w:val="00E12290"/>
    <w:rsid w:val="00E158C6"/>
    <w:rsid w:val="00E16AC1"/>
    <w:rsid w:val="00E2258B"/>
    <w:rsid w:val="00E22892"/>
    <w:rsid w:val="00E23B2F"/>
    <w:rsid w:val="00E23C9F"/>
    <w:rsid w:val="00E26C39"/>
    <w:rsid w:val="00E315A2"/>
    <w:rsid w:val="00E342C5"/>
    <w:rsid w:val="00E34A91"/>
    <w:rsid w:val="00E40374"/>
    <w:rsid w:val="00E42470"/>
    <w:rsid w:val="00E42F37"/>
    <w:rsid w:val="00E4396F"/>
    <w:rsid w:val="00E44225"/>
    <w:rsid w:val="00E44D0F"/>
    <w:rsid w:val="00E507BF"/>
    <w:rsid w:val="00E55AF4"/>
    <w:rsid w:val="00E55EE4"/>
    <w:rsid w:val="00E57838"/>
    <w:rsid w:val="00E636A1"/>
    <w:rsid w:val="00E63D79"/>
    <w:rsid w:val="00E64146"/>
    <w:rsid w:val="00E67323"/>
    <w:rsid w:val="00E67409"/>
    <w:rsid w:val="00E7152B"/>
    <w:rsid w:val="00E719E1"/>
    <w:rsid w:val="00E72FCE"/>
    <w:rsid w:val="00E74924"/>
    <w:rsid w:val="00E7509B"/>
    <w:rsid w:val="00E77881"/>
    <w:rsid w:val="00E77F96"/>
    <w:rsid w:val="00E879CB"/>
    <w:rsid w:val="00E90D79"/>
    <w:rsid w:val="00E965C5"/>
    <w:rsid w:val="00E96D0C"/>
    <w:rsid w:val="00E97B2A"/>
    <w:rsid w:val="00E97E77"/>
    <w:rsid w:val="00EA1E8C"/>
    <w:rsid w:val="00EA2C8F"/>
    <w:rsid w:val="00EA35F5"/>
    <w:rsid w:val="00EA771D"/>
    <w:rsid w:val="00EB0B3E"/>
    <w:rsid w:val="00EB7837"/>
    <w:rsid w:val="00EC0B0B"/>
    <w:rsid w:val="00EC1518"/>
    <w:rsid w:val="00EC28F3"/>
    <w:rsid w:val="00EC4E26"/>
    <w:rsid w:val="00EC6883"/>
    <w:rsid w:val="00EC6895"/>
    <w:rsid w:val="00ED0E73"/>
    <w:rsid w:val="00ED0EAF"/>
    <w:rsid w:val="00ED156A"/>
    <w:rsid w:val="00ED1896"/>
    <w:rsid w:val="00ED2604"/>
    <w:rsid w:val="00ED26D0"/>
    <w:rsid w:val="00ED3F54"/>
    <w:rsid w:val="00ED5D6A"/>
    <w:rsid w:val="00ED6DDA"/>
    <w:rsid w:val="00EE4471"/>
    <w:rsid w:val="00EE478D"/>
    <w:rsid w:val="00EE7D8E"/>
    <w:rsid w:val="00EF1098"/>
    <w:rsid w:val="00EF1834"/>
    <w:rsid w:val="00EF56BA"/>
    <w:rsid w:val="00EF728F"/>
    <w:rsid w:val="00F05754"/>
    <w:rsid w:val="00F06086"/>
    <w:rsid w:val="00F11809"/>
    <w:rsid w:val="00F17CE5"/>
    <w:rsid w:val="00F22014"/>
    <w:rsid w:val="00F253CC"/>
    <w:rsid w:val="00F261D3"/>
    <w:rsid w:val="00F31626"/>
    <w:rsid w:val="00F31728"/>
    <w:rsid w:val="00F332C1"/>
    <w:rsid w:val="00F34756"/>
    <w:rsid w:val="00F3528F"/>
    <w:rsid w:val="00F36A78"/>
    <w:rsid w:val="00F40CEA"/>
    <w:rsid w:val="00F4217A"/>
    <w:rsid w:val="00F422D8"/>
    <w:rsid w:val="00F46C17"/>
    <w:rsid w:val="00F475A6"/>
    <w:rsid w:val="00F47A0E"/>
    <w:rsid w:val="00F50D0B"/>
    <w:rsid w:val="00F511D8"/>
    <w:rsid w:val="00F5208F"/>
    <w:rsid w:val="00F537A7"/>
    <w:rsid w:val="00F54957"/>
    <w:rsid w:val="00F559E9"/>
    <w:rsid w:val="00F62955"/>
    <w:rsid w:val="00F645D8"/>
    <w:rsid w:val="00F6587A"/>
    <w:rsid w:val="00F70A15"/>
    <w:rsid w:val="00F71593"/>
    <w:rsid w:val="00F7272B"/>
    <w:rsid w:val="00F75A22"/>
    <w:rsid w:val="00F763F3"/>
    <w:rsid w:val="00F77C58"/>
    <w:rsid w:val="00F82430"/>
    <w:rsid w:val="00F83214"/>
    <w:rsid w:val="00F833ED"/>
    <w:rsid w:val="00F8371B"/>
    <w:rsid w:val="00F83C74"/>
    <w:rsid w:val="00F85FC5"/>
    <w:rsid w:val="00F86A77"/>
    <w:rsid w:val="00F8775C"/>
    <w:rsid w:val="00F9095C"/>
    <w:rsid w:val="00F90F8C"/>
    <w:rsid w:val="00F93D01"/>
    <w:rsid w:val="00F94204"/>
    <w:rsid w:val="00FA4002"/>
    <w:rsid w:val="00FB0AE0"/>
    <w:rsid w:val="00FB0D67"/>
    <w:rsid w:val="00FB3F0A"/>
    <w:rsid w:val="00FC2715"/>
    <w:rsid w:val="00FC4E24"/>
    <w:rsid w:val="00FC720D"/>
    <w:rsid w:val="00FD1383"/>
    <w:rsid w:val="00FD427A"/>
    <w:rsid w:val="00FD681D"/>
    <w:rsid w:val="00FD7327"/>
    <w:rsid w:val="00FE092C"/>
    <w:rsid w:val="00FE1DEE"/>
    <w:rsid w:val="00FE36C7"/>
    <w:rsid w:val="00FE46C2"/>
    <w:rsid w:val="00FE6941"/>
    <w:rsid w:val="00FF0940"/>
    <w:rsid w:val="00FF6A5C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A8D3C8"/>
  <w15:docId w15:val="{0C1CF30B-8B22-4D3B-84DB-0BCECC25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F03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0"/>
    <w:link w:val="10"/>
    <w:uiPriority w:val="9"/>
    <w:qFormat/>
    <w:rsid w:val="00111E2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デフォルト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numbering" w:customStyle="1" w:styleId="a">
    <w:name w:val="イメージ"/>
    <w:pPr>
      <w:numPr>
        <w:numId w:val="1"/>
      </w:numPr>
    </w:pPr>
  </w:style>
  <w:style w:type="paragraph" w:styleId="a6">
    <w:name w:val="header"/>
    <w:basedOn w:val="a0"/>
    <w:link w:val="a7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9A6B77"/>
    <w:rPr>
      <w:sz w:val="24"/>
      <w:szCs w:val="24"/>
      <w:lang w:eastAsia="en-US"/>
    </w:rPr>
  </w:style>
  <w:style w:type="paragraph" w:styleId="a8">
    <w:name w:val="footer"/>
    <w:basedOn w:val="a0"/>
    <w:link w:val="a9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9A6B77"/>
    <w:rPr>
      <w:sz w:val="24"/>
      <w:szCs w:val="24"/>
      <w:lang w:eastAsia="en-US"/>
    </w:rPr>
  </w:style>
  <w:style w:type="character" w:styleId="aa">
    <w:name w:val="line number"/>
    <w:basedOn w:val="a1"/>
    <w:uiPriority w:val="99"/>
    <w:semiHidden/>
    <w:unhideWhenUsed/>
    <w:rsid w:val="009A6B77"/>
  </w:style>
  <w:style w:type="character" w:styleId="ab">
    <w:name w:val="page number"/>
    <w:basedOn w:val="a1"/>
    <w:uiPriority w:val="99"/>
    <w:semiHidden/>
    <w:unhideWhenUsed/>
    <w:rsid w:val="00E11E30"/>
  </w:style>
  <w:style w:type="character" w:customStyle="1" w:styleId="10">
    <w:name w:val="見出し 1 (文字)"/>
    <w:basedOn w:val="a1"/>
    <w:link w:val="1"/>
    <w:uiPriority w:val="9"/>
    <w:rsid w:val="00111E2E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bdr w:val="none" w:sz="0" w:space="0" w:color="auto"/>
    </w:rPr>
  </w:style>
  <w:style w:type="paragraph" w:styleId="ac">
    <w:name w:val="List Paragraph"/>
    <w:basedOn w:val="a0"/>
    <w:uiPriority w:val="34"/>
    <w:qFormat/>
    <w:rsid w:val="0033507C"/>
    <w:pPr>
      <w:ind w:leftChars="400" w:left="840"/>
    </w:pPr>
  </w:style>
  <w:style w:type="character" w:customStyle="1" w:styleId="highlight">
    <w:name w:val="highlight"/>
    <w:basedOn w:val="a1"/>
    <w:rsid w:val="007C2DB3"/>
  </w:style>
  <w:style w:type="paragraph" w:styleId="ad">
    <w:name w:val="Balloon Text"/>
    <w:basedOn w:val="a0"/>
    <w:link w:val="ae"/>
    <w:uiPriority w:val="99"/>
    <w:semiHidden/>
    <w:unhideWhenUsed/>
    <w:rsid w:val="00897A9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1"/>
    <w:link w:val="ad"/>
    <w:uiPriority w:val="99"/>
    <w:semiHidden/>
    <w:rsid w:val="00897A9E"/>
    <w:rPr>
      <w:rFonts w:ascii="ＭＳ 明朝" w:eastAsia="ＭＳ 明朝" w:hAnsi="ＭＳ Ｐゴシック" w:cs="ＭＳ Ｐゴシック"/>
      <w:sz w:val="18"/>
      <w:szCs w:val="18"/>
      <w:bdr w:val="none" w:sz="0" w:space="0" w:color="auto"/>
    </w:rPr>
  </w:style>
  <w:style w:type="character" w:styleId="af">
    <w:name w:val="Unresolved Mention"/>
    <w:basedOn w:val="a1"/>
    <w:uiPriority w:val="99"/>
    <w:semiHidden/>
    <w:unhideWhenUsed/>
    <w:rsid w:val="0070577C"/>
    <w:rPr>
      <w:color w:val="605E5C"/>
      <w:shd w:val="clear" w:color="auto" w:fill="E1DFDD"/>
    </w:rPr>
  </w:style>
  <w:style w:type="character" w:styleId="af0">
    <w:name w:val="Strong"/>
    <w:basedOn w:val="a1"/>
    <w:uiPriority w:val="22"/>
    <w:qFormat/>
    <w:rsid w:val="0070577C"/>
    <w:rPr>
      <w:b/>
      <w:bCs/>
    </w:rPr>
  </w:style>
  <w:style w:type="paragraph" w:styleId="Web">
    <w:name w:val="Normal (Web)"/>
    <w:basedOn w:val="a0"/>
    <w:uiPriority w:val="99"/>
    <w:semiHidden/>
    <w:rsid w:val="00CD69B7"/>
    <w:rPr>
      <w:rFonts w:ascii="Times New Roman" w:eastAsiaTheme="minorEastAsia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39ACCE-577E-4466-BF27-E7B0DD0D4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修 松田</dc:creator>
  <cp:lastModifiedBy>英人 多賀</cp:lastModifiedBy>
  <cp:revision>6</cp:revision>
  <cp:lastPrinted>2023-01-30T05:29:00Z</cp:lastPrinted>
  <dcterms:created xsi:type="dcterms:W3CDTF">2023-08-20T02:51:00Z</dcterms:created>
  <dcterms:modified xsi:type="dcterms:W3CDTF">2023-10-26T03:02:00Z</dcterms:modified>
</cp:coreProperties>
</file>